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636A" w14:textId="77777777" w:rsidR="00AE144D" w:rsidRDefault="00AE144D" w:rsidP="00AE144D">
      <w:pPr>
        <w:tabs>
          <w:tab w:val="left" w:pos="1715"/>
        </w:tabs>
        <w:jc w:val="both"/>
        <w:rPr>
          <w:rFonts w:cstheme="minorHAnsi"/>
          <w:i/>
          <w:iCs/>
          <w:color w:val="000000"/>
          <w:sz w:val="20"/>
          <w:szCs w:val="2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38"/>
        <w:gridCol w:w="1033"/>
        <w:gridCol w:w="1123"/>
        <w:gridCol w:w="1032"/>
        <w:gridCol w:w="1122"/>
        <w:gridCol w:w="1025"/>
        <w:gridCol w:w="1041"/>
        <w:gridCol w:w="1024"/>
        <w:gridCol w:w="1114"/>
      </w:tblGrid>
      <w:tr w:rsidR="00AE144D" w14:paraId="24D3EBEA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5A3C3" w14:textId="77777777" w:rsidR="00AE144D" w:rsidRDefault="00AE144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NOV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849E8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GL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8097E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GM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11A29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HL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58C9B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HM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FFDF0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RF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D9BAF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TA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A4498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VL_stable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658A7" w14:textId="77777777" w:rsidR="00AE144D" w:rsidRDefault="00AE144D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VM_stable</w:t>
            </w:r>
          </w:p>
        </w:tc>
      </w:tr>
      <w:tr w:rsidR="00AE144D" w14:paraId="37D91ADC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E4366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GL_unst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CA6A0" w14:textId="77777777" w:rsidR="00AE144D" w:rsidRDefault="00AE14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12AA7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E4367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C8E4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AF4AF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9D51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07C0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37DA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5848F5F8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82890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GM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8F07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D91A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87007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A2CCE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5B2F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F057E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29E38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CB677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0D143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57757F3D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1040A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HL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4980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9E8D7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660D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67617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DDEB0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4E3D3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DFFB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18137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6FD6F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360A490C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F2100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HM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1CEA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275E1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0E099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53FB2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3568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9821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0211F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4C4D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2D5A2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7BEA3ACC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116BF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RF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26F83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CAB11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B60AD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89AD9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9540B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94069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A025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87CFF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0481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224D96F3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E96E6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TA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FD9E2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69542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8DD0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3CCB3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0DE99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858D0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36318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1D78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B72B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7A762800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4BD79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VL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5929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57735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B09B1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F922F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7E878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E23CE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05201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94945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6C4BC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E144D" w14:paraId="281B0C7D" w14:textId="77777777" w:rsidTr="00AE144D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981B0" w14:textId="77777777" w:rsidR="00AE144D" w:rsidRDefault="00AE14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VM_unst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0EFD1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CE538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242FB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03C0D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C8048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247E3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CA184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CF476" w14:textId="77777777" w:rsidR="00AE144D" w:rsidRDefault="00AE144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.56587</w:t>
            </w:r>
          </w:p>
        </w:tc>
      </w:tr>
    </w:tbl>
    <w:p w14:paraId="30BAE50A" w14:textId="77777777" w:rsidR="00AE144D" w:rsidRDefault="00AE144D" w:rsidP="00AE144D">
      <w:pPr>
        <w:jc w:val="both"/>
        <w:rPr>
          <w:rFonts w:cstheme="minorHAnsi"/>
          <w:i/>
          <w:iCs/>
          <w:sz w:val="20"/>
          <w:szCs w:val="20"/>
          <w:lang w:val="en-GB"/>
        </w:rPr>
      </w:pPr>
    </w:p>
    <w:p w14:paraId="0CF16B01" w14:textId="77777777" w:rsidR="00AE144D" w:rsidRDefault="00AE144D" w:rsidP="00AE144D">
      <w:pPr>
        <w:jc w:val="both"/>
        <w:rPr>
          <w:rFonts w:cstheme="minorHAnsi"/>
          <w:i/>
          <w:iCs/>
          <w:sz w:val="20"/>
          <w:szCs w:val="20"/>
          <w:lang w:val="en-GB"/>
        </w:rPr>
      </w:pPr>
      <w:bookmarkStart w:id="0" w:name="_Hlk132290910"/>
      <w:r>
        <w:rPr>
          <w:rFonts w:cstheme="minorHAnsi"/>
          <w:i/>
          <w:iCs/>
          <w:sz w:val="20"/>
          <w:szCs w:val="20"/>
          <w:lang w:val="en-GB"/>
        </w:rPr>
        <w:t xml:space="preserve">Supplementary file 2: Post-hoc pair-wise comparisons of one-way ANOVA results on hamstrings-dominant classified synergy module during stair descent. Bold values indicate the comparison of the same muscle between stable and unstable groups. RF: rectus femoris, VM: vastus medial, VL: vastus lateral, TA: tibialis anterior, HM: hamstrings medial, HL: hamstring lateral, GM: gastrocnemius medial, GL: gastrocnemius lateral. </w:t>
      </w:r>
      <w:bookmarkEnd w:id="0"/>
    </w:p>
    <w:p w14:paraId="0DF9DB87" w14:textId="77777777" w:rsidR="00087965" w:rsidRDefault="00087965"/>
    <w:sectPr w:rsidR="00087965" w:rsidSect="00AE144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24"/>
    <w:rsid w:val="00087965"/>
    <w:rsid w:val="003A4A84"/>
    <w:rsid w:val="005A4929"/>
    <w:rsid w:val="00662E24"/>
    <w:rsid w:val="00AE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111F6-4C74-4FE6-AC31-7DBE18D4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5A4929"/>
    <w:pPr>
      <w:ind w:left="240"/>
    </w:pPr>
    <w:rPr>
      <w:rFonts w:ascii="Arial" w:hAnsi="Arial" w:cstheme="minorHAnsi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A4929"/>
    <w:pPr>
      <w:spacing w:before="200" w:after="200"/>
      <w:ind w:left="475"/>
    </w:pPr>
    <w:rPr>
      <w:rFonts w:ascii="Arial" w:hAnsi="Arial"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A4929"/>
    <w:pPr>
      <w:spacing w:before="200" w:after="200"/>
    </w:pPr>
    <w:rPr>
      <w:rFonts w:ascii="Arial" w:hAnsi="Arial" w:cs="Arial"/>
      <w:bCs/>
      <w:sz w:val="28"/>
      <w:szCs w:val="36"/>
    </w:rPr>
  </w:style>
  <w:style w:type="paragraph" w:customStyle="1" w:styleId="PhDthesisHeading1">
    <w:name w:val="PhD_thesis_Heading1"/>
    <w:basedOn w:val="Normal"/>
    <w:link w:val="PhDthesisHeading1Char"/>
    <w:autoRedefine/>
    <w:qFormat/>
    <w:rsid w:val="003A4A84"/>
    <w:pPr>
      <w:spacing w:after="160" w:line="360" w:lineRule="auto"/>
      <w:jc w:val="left"/>
    </w:pPr>
    <w:rPr>
      <w:rFonts w:ascii="Arial" w:hAnsi="Arial" w:cs="Arial"/>
      <w:b/>
      <w:lang w:val="en-GB"/>
    </w:rPr>
  </w:style>
  <w:style w:type="character" w:customStyle="1" w:styleId="PhDthesisHeading1Char">
    <w:name w:val="PhD_thesis_Heading1 Char"/>
    <w:basedOn w:val="DefaultParagraphFont"/>
    <w:link w:val="PhDthesisHeading1"/>
    <w:rsid w:val="003A4A84"/>
    <w:rPr>
      <w:rFonts w:ascii="Arial" w:hAnsi="Arial" w:cs="Arial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2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feng  Rao</dc:creator>
  <cp:keywords/>
  <dc:description/>
  <cp:lastModifiedBy>Longfeng  Rao</cp:lastModifiedBy>
  <cp:revision>2</cp:revision>
  <dcterms:created xsi:type="dcterms:W3CDTF">2023-04-13T13:18:00Z</dcterms:created>
  <dcterms:modified xsi:type="dcterms:W3CDTF">2023-04-13T13:18:00Z</dcterms:modified>
</cp:coreProperties>
</file>